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3B8" w:rsidRPr="007065CF" w:rsidRDefault="007D1369" w:rsidP="007D13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65C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E2498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="00DE455E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7065CF">
        <w:rPr>
          <w:rFonts w:ascii="Times New Roman" w:hAnsi="Times New Roman" w:cs="Times New Roman"/>
          <w:b/>
          <w:sz w:val="24"/>
          <w:szCs w:val="24"/>
        </w:rPr>
        <w:t xml:space="preserve"> Phylogenetic classification of viruses in the </w:t>
      </w:r>
      <w:r w:rsidR="00DA59CB" w:rsidRPr="007065CF">
        <w:rPr>
          <w:rFonts w:ascii="Times New Roman" w:hAnsi="Times New Roman" w:cs="Times New Roman" w:hint="eastAsia"/>
          <w:b/>
          <w:sz w:val="24"/>
          <w:szCs w:val="24"/>
        </w:rPr>
        <w:t>Amur tiger</w:t>
      </w:r>
      <w:r w:rsidRPr="007065CF">
        <w:rPr>
          <w:rFonts w:ascii="Times New Roman" w:hAnsi="Times New Roman" w:cs="Times New Roman"/>
          <w:b/>
          <w:sz w:val="24"/>
          <w:szCs w:val="24"/>
        </w:rPr>
        <w:t xml:space="preserve"> metagenome</w:t>
      </w:r>
      <w:r w:rsidR="00DE455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20"/>
        <w:gridCol w:w="1840"/>
        <w:gridCol w:w="2140"/>
        <w:gridCol w:w="5090"/>
        <w:gridCol w:w="1540"/>
      </w:tblGrid>
      <w:tr w:rsidR="007D1369" w:rsidRPr="007D1369" w:rsidTr="00DA5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7D1369" w:rsidRPr="00DA59CB" w:rsidRDefault="007D1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CB">
              <w:rPr>
                <w:rFonts w:ascii="Times New Roman" w:hAnsi="Times New Roman" w:cs="Times New Roman" w:hint="eastAsia"/>
                <w:sz w:val="20"/>
                <w:szCs w:val="20"/>
              </w:rPr>
              <w:t>Phylum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7D1369" w:rsidRPr="007D1369" w:rsidRDefault="007D1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Order</w:t>
            </w: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7D1369" w:rsidRPr="007D1369" w:rsidRDefault="007D1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amily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7D1369" w:rsidRPr="007D1369" w:rsidRDefault="007D1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pecies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7D1369" w:rsidRPr="00685942" w:rsidRDefault="00DA59CB" w:rsidP="0068594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D1369" w:rsidRPr="00685942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Pr="006859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7D1369" w:rsidRPr="00685942" w:rsidRDefault="007D1369" w:rsidP="0068594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A59C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Viruses</w:t>
            </w:r>
            <w:r w:rsidR="00915B7D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 w:rsidRPr="00DA59CB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noname</w:t>
            </w: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audovirales</w:t>
            </w: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audovirale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y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cinet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terio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P2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cinet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ba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cibel00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cinet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MC13/03/R209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eromona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saM-5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ggregati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124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CD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6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CP7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CP8-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rochothrix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urkhold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cep78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-st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D11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D2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DHM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dwardsi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GF-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JSE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7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5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P2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sP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fV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M-FV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8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JES-20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3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v-0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ba12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CS4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0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v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9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FH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18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aemophi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aphi2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AQ1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aeni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Jimmer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rochlo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-SSM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hig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fII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enotrophomona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mp1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ynech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-RSM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ynech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yn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brio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pa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AR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ersin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R1-3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ersin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Y10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od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10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8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G-B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2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8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ruc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Tb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ellulophag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14: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ellulophag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4: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itr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R44b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itr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FP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pV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6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24R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3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P7R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098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PV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03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ZP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73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ron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Dev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-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IME1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13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p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5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DS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IME1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1F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f10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T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6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ICC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8000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1-UPM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BP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7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N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E3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V1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0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P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G7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P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PEC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P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PEC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I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alston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SB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K62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PN9C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hig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Sb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hig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f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ersin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A112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ersin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YeO3-1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iph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CJA1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1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teroide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124-1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1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cteroide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40-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urkhold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cepGomr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ellulophag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12: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ellulophag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19: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362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8074-B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D14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D24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D635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P13O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P26F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P34O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P39-O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S6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peS-CP5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28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ron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P2949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dtI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6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DT57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K99P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8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JL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mbd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4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Ep23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Ep23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Ep46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7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A-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SL2009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9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CG-M1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o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KP2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UEF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faCPT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FAP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FRM3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IM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F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IME-EF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6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IME-EFm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kfv3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f2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B4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ps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K57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1-dep(1)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0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1-dep(4)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3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1-ind(1)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1-ind(2)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1-ind(3)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7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ES-2009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tp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8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T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Tl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co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FH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x1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onverting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lavobacter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11b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Klebsi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15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d25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bacill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Ldb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0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936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ensu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to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335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ensu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to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LC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ac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WRP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is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P-03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1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ycobacter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elDan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seudomona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ae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AO1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b1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sychr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symv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hod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eqiPepy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4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hod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eqiPoco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1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9N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SL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P-03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SL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P-04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SL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P-06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Jersey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SPA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7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ETP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hivani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pc3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6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itch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B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en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G1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almon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II-E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0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hig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P2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iphovirida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D-2008.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0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iphovir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ontig8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odali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O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4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aphyl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6e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509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lq13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1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M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4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MP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7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TP-778L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ersin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R20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erpesvirales</w:t>
            </w: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erpes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urid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erpesvir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e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irc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Duck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irco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icr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hlamyd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neumonia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PAR3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imi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egavir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ourdo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arv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lattell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germanic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densovirus-lik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olyoma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accoon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olyoma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1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etrovirida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Avian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eukosi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6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boon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dogeno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at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gammaretro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Felin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dogeno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Galid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RV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Human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dogeno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etro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urin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leukem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imian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retrovir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ruse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noname</w:t>
            </w: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D-187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T453B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CT9441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lostridium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SM10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68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bacter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Ep33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nter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BE2/ARG/200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Escherichia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48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5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aphyl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IPLA-C1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2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30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41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521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3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D1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9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-m46.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-PAP-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0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treptococcus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i-m46.1-lik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B56Spyo04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25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Sulfitobacter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CB2047-C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13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uncultured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Mediterranean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uvMED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76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uncultured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crAssphage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37 </w:t>
            </w:r>
          </w:p>
        </w:tc>
      </w:tr>
      <w:tr w:rsidR="00685942" w:rsidRPr="007D1369" w:rsidTr="000F4D7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unidentified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09 </w:t>
            </w:r>
          </w:p>
        </w:tc>
      </w:tr>
      <w:tr w:rsidR="00685942" w:rsidRPr="007D1369" w:rsidTr="000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FFFFFF" w:themeFill="background1"/>
            <w:noWrap/>
            <w:hideMark/>
          </w:tcPr>
          <w:p w:rsidR="00685942" w:rsidRPr="00DA59CB" w:rsidRDefault="0068594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shd w:val="clear" w:color="auto" w:fill="FFFFFF" w:themeFill="background1"/>
            <w:noWrap/>
            <w:hideMark/>
          </w:tcPr>
          <w:p w:rsidR="00685942" w:rsidRPr="007D1369" w:rsidRDefault="00685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Vibrio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hage</w:t>
            </w:r>
            <w:r w:rsidR="00915B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1369">
              <w:rPr>
                <w:rFonts w:ascii="Times New Roman" w:hAnsi="Times New Roman" w:cs="Times New Roman" w:hint="eastAsia"/>
                <w:sz w:val="20"/>
                <w:szCs w:val="20"/>
              </w:rPr>
              <w:t>pYD38-A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center"/>
            <w:hideMark/>
          </w:tcPr>
          <w:p w:rsidR="00685942" w:rsidRPr="00685942" w:rsidRDefault="00685942" w:rsidP="006859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859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93 </w:t>
            </w:r>
          </w:p>
        </w:tc>
      </w:tr>
    </w:tbl>
    <w:p w:rsidR="007D1369" w:rsidRPr="007D1369" w:rsidRDefault="00DA59CB" w:rsidP="007D1369">
      <w:pPr>
        <w:rPr>
          <w:rFonts w:ascii="Times New Roman" w:hAnsi="Times New Roman" w:cs="Times New Roman"/>
          <w:sz w:val="20"/>
          <w:szCs w:val="20"/>
        </w:rPr>
      </w:pPr>
      <w:r w:rsidRPr="00DA59CB">
        <w:rPr>
          <w:rFonts w:ascii="Times New Roman" w:hAnsi="Times New Roman" w:cs="Times New Roman"/>
          <w:sz w:val="20"/>
          <w:szCs w:val="20"/>
        </w:rPr>
        <w:t xml:space="preserve">* Percentage of sequences identified in metagenome of </w:t>
      </w:r>
      <w:r>
        <w:rPr>
          <w:rFonts w:ascii="Times New Roman" w:hAnsi="Times New Roman" w:cs="Times New Roman" w:hint="eastAsia"/>
          <w:sz w:val="20"/>
          <w:szCs w:val="20"/>
        </w:rPr>
        <w:t>Amur tiger</w:t>
      </w:r>
      <w:r w:rsidRPr="00DA59CB">
        <w:rPr>
          <w:rFonts w:ascii="Times New Roman" w:hAnsi="Times New Roman" w:cs="Times New Roman"/>
          <w:sz w:val="20"/>
          <w:szCs w:val="20"/>
        </w:rPr>
        <w:t>.</w:t>
      </w:r>
    </w:p>
    <w:sectPr w:rsidR="007D1369" w:rsidRPr="007D1369" w:rsidSect="007D13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823" w:rsidRDefault="00CB6823" w:rsidP="007D1369">
      <w:r>
        <w:separator/>
      </w:r>
    </w:p>
  </w:endnote>
  <w:endnote w:type="continuationSeparator" w:id="0">
    <w:p w:rsidR="00CB6823" w:rsidRDefault="00CB6823" w:rsidP="007D1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823" w:rsidRDefault="00CB6823" w:rsidP="007D1369">
      <w:r>
        <w:separator/>
      </w:r>
    </w:p>
  </w:footnote>
  <w:footnote w:type="continuationSeparator" w:id="0">
    <w:p w:rsidR="00CB6823" w:rsidRDefault="00CB6823" w:rsidP="007D1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F04"/>
    <w:rsid w:val="002A4DC3"/>
    <w:rsid w:val="005431BA"/>
    <w:rsid w:val="00685942"/>
    <w:rsid w:val="006B2D3F"/>
    <w:rsid w:val="007065CF"/>
    <w:rsid w:val="007D1369"/>
    <w:rsid w:val="00866F04"/>
    <w:rsid w:val="00915B7D"/>
    <w:rsid w:val="00BB63B8"/>
    <w:rsid w:val="00CB6823"/>
    <w:rsid w:val="00CF30EA"/>
    <w:rsid w:val="00DA59CB"/>
    <w:rsid w:val="00DE2498"/>
    <w:rsid w:val="00DE455E"/>
    <w:rsid w:val="00FB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1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13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1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1369"/>
    <w:rPr>
      <w:sz w:val="18"/>
      <w:szCs w:val="18"/>
    </w:rPr>
  </w:style>
  <w:style w:type="table" w:styleId="a5">
    <w:name w:val="Table Grid"/>
    <w:basedOn w:val="a1"/>
    <w:uiPriority w:val="59"/>
    <w:rsid w:val="007D13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7D13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1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13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1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1369"/>
    <w:rPr>
      <w:sz w:val="18"/>
      <w:szCs w:val="18"/>
    </w:rPr>
  </w:style>
  <w:style w:type="table" w:styleId="a5">
    <w:name w:val="Table Grid"/>
    <w:basedOn w:val="a1"/>
    <w:uiPriority w:val="59"/>
    <w:rsid w:val="007D13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7D13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75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260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engping</dc:creator>
  <cp:keywords/>
  <dc:description/>
  <cp:lastModifiedBy>hefengping</cp:lastModifiedBy>
  <cp:revision>10</cp:revision>
  <dcterms:created xsi:type="dcterms:W3CDTF">2017-10-06T10:08:00Z</dcterms:created>
  <dcterms:modified xsi:type="dcterms:W3CDTF">2018-05-03T08:45:00Z</dcterms:modified>
</cp:coreProperties>
</file>